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3256"/>
        <w:gridCol w:w="3969"/>
      </w:tblGrid>
      <w:tr w:rsidR="001117C4" w:rsidRPr="00611683" w14:paraId="6612AC61" w14:textId="77777777" w:rsidTr="001117C4">
        <w:trPr>
          <w:trHeight w:val="425"/>
        </w:trPr>
        <w:tc>
          <w:tcPr>
            <w:tcW w:w="89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9E5F" w14:textId="2BB88427" w:rsidR="001117C4" w:rsidRPr="00611683" w:rsidRDefault="001117C4" w:rsidP="003B48C4">
            <w:pPr>
              <w:spacing w:after="0" w:line="240" w:lineRule="auto"/>
              <w:rPr>
                <w:rFonts w:eastAsia="Arial"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2</w:t>
            </w:r>
            <w:r>
              <w:rPr>
                <w:b/>
                <w:sz w:val="20"/>
                <w:szCs w:val="20"/>
              </w:rPr>
              <w:t xml:space="preserve"> table </w:t>
            </w:r>
            <w:r>
              <w:rPr>
                <w:b/>
                <w:sz w:val="20"/>
                <w:szCs w:val="20"/>
              </w:rPr>
              <w:t>2</w:t>
            </w:r>
            <w:r w:rsidRPr="00611683">
              <w:rPr>
                <w:b/>
                <w:sz w:val="20"/>
                <w:szCs w:val="20"/>
              </w:rPr>
              <w:t>.</w:t>
            </w:r>
            <w:r w:rsidRPr="00611683">
              <w:rPr>
                <w:sz w:val="20"/>
                <w:szCs w:val="20"/>
              </w:rPr>
              <w:t xml:space="preserve"> Completeness of the INTERMED's domains in the health records.</w:t>
            </w:r>
          </w:p>
        </w:tc>
      </w:tr>
      <w:tr w:rsidR="001117C4" w:rsidRPr="00611683" w14:paraId="73918722" w14:textId="77777777" w:rsidTr="001117C4">
        <w:trPr>
          <w:trHeight w:val="57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BE777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>Domain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BC574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11683">
              <w:rPr>
                <w:b/>
                <w:sz w:val="20"/>
                <w:szCs w:val="20"/>
              </w:rPr>
              <w:t>INTERMED item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2CB7B" w14:textId="77777777" w:rsidR="001117C4" w:rsidRPr="00611683" w:rsidRDefault="001117C4" w:rsidP="003B48C4">
            <w:pPr>
              <w:spacing w:after="0" w:line="240" w:lineRule="auto"/>
              <w:jc w:val="center"/>
              <w:rPr>
                <w:rFonts w:eastAsia="Arial"/>
                <w:b/>
                <w:sz w:val="20"/>
                <w:szCs w:val="20"/>
              </w:rPr>
            </w:pPr>
            <w:r w:rsidRPr="00611683">
              <w:rPr>
                <w:rFonts w:eastAsia="Arial"/>
                <w:b/>
                <w:sz w:val="20"/>
                <w:szCs w:val="20"/>
              </w:rPr>
              <w:t xml:space="preserve">Availability in health records </w:t>
            </w:r>
          </w:p>
          <w:p w14:paraId="26750D72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11683">
              <w:rPr>
                <w:rFonts w:eastAsia="Arial"/>
                <w:b/>
                <w:sz w:val="20"/>
                <w:szCs w:val="20"/>
              </w:rPr>
              <w:t>(Frequency, %)</w:t>
            </w:r>
          </w:p>
        </w:tc>
      </w:tr>
      <w:tr w:rsidR="001117C4" w:rsidRPr="00611683" w14:paraId="2F62F09C" w14:textId="77777777" w:rsidTr="001117C4">
        <w:trPr>
          <w:trHeight w:val="26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A1073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1683">
              <w:rPr>
                <w:b/>
                <w:bCs/>
                <w:sz w:val="20"/>
                <w:szCs w:val="20"/>
              </w:rPr>
              <w:t>Biological</w:t>
            </w:r>
          </w:p>
          <w:p w14:paraId="0455D13D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8D33F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Chronicit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CF9AB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11 (88.7%)</w:t>
            </w:r>
          </w:p>
        </w:tc>
      </w:tr>
      <w:tr w:rsidR="001117C4" w:rsidRPr="00611683" w14:paraId="19D0F8A8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6233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684E39E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Diagnosis dilemm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1CFADE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02 (84.9%)</w:t>
            </w:r>
          </w:p>
        </w:tc>
      </w:tr>
      <w:tr w:rsidR="001117C4" w:rsidRPr="00611683" w14:paraId="1D46AE79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0EFD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EABBE1A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Diagnostic challen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A8BC26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94 (81.5%)</w:t>
            </w:r>
          </w:p>
        </w:tc>
      </w:tr>
      <w:tr w:rsidR="001117C4" w:rsidRPr="00611683" w14:paraId="0CCE0636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1DAE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89F6382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Complications and life thre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B9325D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36 (57.1%)</w:t>
            </w:r>
          </w:p>
        </w:tc>
      </w:tr>
      <w:tr w:rsidR="001117C4" w:rsidRPr="00611683" w14:paraId="214E37D6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0F2B9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C8A63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Symptom severi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5B002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22 (51.3%)</w:t>
            </w:r>
          </w:p>
        </w:tc>
      </w:tr>
      <w:tr w:rsidR="001117C4" w:rsidRPr="00611683" w14:paraId="648193F7" w14:textId="77777777" w:rsidTr="001117C4">
        <w:trPr>
          <w:trHeight w:val="26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0D100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101ED90D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1683">
              <w:rPr>
                <w:b/>
                <w:bCs/>
                <w:sz w:val="20"/>
                <w:szCs w:val="20"/>
              </w:rPr>
              <w:t>Psychological</w:t>
            </w:r>
          </w:p>
          <w:p w14:paraId="0A79785B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AEA1C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Resistance to treatmen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43712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53 (64.3%)</w:t>
            </w:r>
          </w:p>
        </w:tc>
      </w:tr>
      <w:tr w:rsidR="001117C4" w:rsidRPr="00611683" w14:paraId="59B931E1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6502F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50EF2AB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Restriction in cop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9804A8F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84 (35.3%)</w:t>
            </w:r>
          </w:p>
        </w:tc>
      </w:tr>
      <w:tr w:rsidR="001117C4" w:rsidRPr="00611683" w14:paraId="3A6A8E77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B6E17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17B2AAB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Psychiatric symptom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20B273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81 (34.0%)</w:t>
            </w:r>
          </w:p>
        </w:tc>
      </w:tr>
      <w:tr w:rsidR="001117C4" w:rsidRPr="00611683" w14:paraId="5B2B6EA1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36E9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B8F4DA6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Mental health thre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A2E4AC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80 (33.6%)</w:t>
            </w:r>
          </w:p>
        </w:tc>
      </w:tr>
      <w:tr w:rsidR="001117C4" w:rsidRPr="00611683" w14:paraId="0EBBBB6B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FEFA8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9B95A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Psychiatric dysfun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889CF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9 (16.4%)</w:t>
            </w:r>
          </w:p>
        </w:tc>
      </w:tr>
      <w:tr w:rsidR="001117C4" w:rsidRPr="00611683" w14:paraId="4AF291E3" w14:textId="77777777" w:rsidTr="001117C4">
        <w:trPr>
          <w:trHeight w:val="26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1BCF4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6A8AC89C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693EFF0E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30CBBBFD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  <w:p w14:paraId="12F7B513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1683">
              <w:rPr>
                <w:b/>
                <w:bCs/>
                <w:sz w:val="20"/>
                <w:szCs w:val="20"/>
              </w:rPr>
              <w:t>Social</w:t>
            </w:r>
          </w:p>
          <w:p w14:paraId="43EA5D6A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E783D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Job and leisure problem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76FA2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48 (20.2%)</w:t>
            </w:r>
          </w:p>
        </w:tc>
      </w:tr>
      <w:tr w:rsidR="001117C4" w:rsidRPr="00611683" w14:paraId="393CA350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8B01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888187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Social dysfunc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DDDB8D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42 (17.6%)</w:t>
            </w:r>
          </w:p>
        </w:tc>
      </w:tr>
      <w:tr w:rsidR="001117C4" w:rsidRPr="00611683" w14:paraId="3A08F930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0DE6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4EC2896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Residential insta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DE023F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9 (8.0%)</w:t>
            </w:r>
          </w:p>
        </w:tc>
      </w:tr>
      <w:tr w:rsidR="001117C4" w:rsidRPr="00611683" w14:paraId="0A1671BA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792A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1D0E1C0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Social vulnerabil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716402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6 (6.7%)</w:t>
            </w:r>
          </w:p>
        </w:tc>
      </w:tr>
      <w:tr w:rsidR="001117C4" w:rsidRPr="00611683" w14:paraId="0C7B708A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5AD9C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2069F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Poor social suppor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4F081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0 (4.2%)</w:t>
            </w:r>
          </w:p>
        </w:tc>
      </w:tr>
      <w:tr w:rsidR="001117C4" w:rsidRPr="00611683" w14:paraId="2E322558" w14:textId="77777777" w:rsidTr="001117C4">
        <w:trPr>
          <w:trHeight w:val="266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91248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11683">
              <w:rPr>
                <w:b/>
                <w:bCs/>
                <w:sz w:val="20"/>
                <w:szCs w:val="20"/>
              </w:rPr>
              <w:t>Health system</w:t>
            </w:r>
          </w:p>
        </w:tc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F3E2D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Organization of car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14574" w14:textId="77777777" w:rsidR="001117C4" w:rsidRPr="00611683" w:rsidRDefault="001117C4" w:rsidP="003B48C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180 (75.6%)</w:t>
            </w:r>
          </w:p>
        </w:tc>
      </w:tr>
      <w:tr w:rsidR="001117C4" w:rsidRPr="00611683" w14:paraId="06E11A6C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6F45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4EC7CCA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Coordination of ca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7C193D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78 (32.8%)</w:t>
            </w:r>
          </w:p>
        </w:tc>
      </w:tr>
      <w:tr w:rsidR="001117C4" w:rsidRPr="00611683" w14:paraId="4385BBA2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4C06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9D42ACB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Health system impediment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7A7275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51 (21.4%)</w:t>
            </w:r>
          </w:p>
        </w:tc>
      </w:tr>
      <w:tr w:rsidR="001117C4" w:rsidRPr="00611683" w14:paraId="46B1AEFF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1A7A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10B85A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Access to ca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C7D1C40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25 (10.5%)</w:t>
            </w:r>
          </w:p>
        </w:tc>
      </w:tr>
      <w:tr w:rsidR="001117C4" w:rsidRPr="00611683" w14:paraId="5412E0AA" w14:textId="77777777" w:rsidTr="001117C4">
        <w:trPr>
          <w:trHeight w:val="26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34E1F" w14:textId="77777777" w:rsidR="001117C4" w:rsidRPr="00611683" w:rsidRDefault="001117C4" w:rsidP="003B4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8BACE" w14:textId="77777777" w:rsidR="001117C4" w:rsidRPr="00611683" w:rsidRDefault="001117C4" w:rsidP="003B48C4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611683">
              <w:rPr>
                <w:bCs/>
                <w:sz w:val="20"/>
                <w:szCs w:val="20"/>
              </w:rPr>
              <w:t>Treatment experienc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32583" w14:textId="77777777" w:rsidR="001117C4" w:rsidRPr="00611683" w:rsidRDefault="001117C4" w:rsidP="003B48C4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11683">
              <w:rPr>
                <w:sz w:val="20"/>
                <w:szCs w:val="20"/>
              </w:rPr>
              <w:t>3 (1.3%)</w:t>
            </w:r>
          </w:p>
        </w:tc>
      </w:tr>
    </w:tbl>
    <w:p w14:paraId="7341BDEF" w14:textId="77777777" w:rsidR="001117C4" w:rsidRDefault="001117C4" w:rsidP="001117C4"/>
    <w:p w14:paraId="4313CFE2" w14:textId="77777777" w:rsidR="00760DF6" w:rsidRDefault="00760DF6"/>
    <w:sectPr w:rsidR="00760D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7C4"/>
    <w:rsid w:val="001117C4"/>
    <w:rsid w:val="0076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0DB71"/>
  <w15:chartTrackingRefBased/>
  <w15:docId w15:val="{B5D51407-BE1C-4E15-B770-9D80FBB9A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17C4"/>
    <w:pPr>
      <w:spacing w:after="160" w:line="259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44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amento social</dc:creator>
  <cp:keywords/>
  <dc:description/>
  <cp:lastModifiedBy>departamento social</cp:lastModifiedBy>
  <cp:revision>1</cp:revision>
  <dcterms:created xsi:type="dcterms:W3CDTF">2022-01-27T19:33:00Z</dcterms:created>
  <dcterms:modified xsi:type="dcterms:W3CDTF">2022-01-27T19:37:00Z</dcterms:modified>
</cp:coreProperties>
</file>